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12B" w:rsidRPr="00D368C4" w:rsidRDefault="00E5012B" w:rsidP="00E5012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D368C4">
        <w:rPr>
          <w:rFonts w:ascii="Times New Roman" w:hAnsi="Times New Roman"/>
          <w:b/>
          <w:sz w:val="24"/>
          <w:szCs w:val="24"/>
        </w:rPr>
        <w:t xml:space="preserve">Supplemental </w:t>
      </w:r>
      <w:r w:rsidRPr="00D368C4">
        <w:rPr>
          <w:rFonts w:ascii="Times New Roman" w:hAnsi="Times New Roman"/>
          <w:b/>
          <w:bCs/>
          <w:sz w:val="24"/>
          <w:szCs w:val="24"/>
        </w:rPr>
        <w:t>Table 1. Primers used in this study</w:t>
      </w:r>
    </w:p>
    <w:tbl>
      <w:tblPr>
        <w:tblW w:w="8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2408"/>
        <w:gridCol w:w="4397"/>
      </w:tblGrid>
      <w:tr w:rsidR="00E5012B" w:rsidRPr="00D368C4" w:rsidTr="009C74B3"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ind w:firstLineChars="147" w:firstLine="382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Use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368C4">
              <w:rPr>
                <w:rFonts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autoSpaceDE w:val="0"/>
              <w:autoSpaceDN w:val="0"/>
              <w:adjustRightInd w:val="0"/>
              <w:spacing w:line="480" w:lineRule="auto"/>
              <w:ind w:rightChars="112" w:right="246"/>
              <w:rPr>
                <w:rFonts w:ascii="Times New Roman" w:hAnsi="Times New Roman"/>
                <w:b/>
                <w:sz w:val="24"/>
                <w:szCs w:val="24"/>
              </w:rPr>
            </w:pPr>
            <w:r w:rsidRPr="00D368C4">
              <w:rPr>
                <w:rFonts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E5012B" w:rsidRPr="00D368C4" w:rsidTr="009C74B3"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b/>
                <w:bCs/>
                <w:sz w:val="24"/>
                <w:szCs w:val="24"/>
              </w:rPr>
              <w:t>Fine mapping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IN1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GGGGAAGAAAAACCTGAC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IN1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CGCGTGCAGATAAAGTAC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WS6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TGATTGCTGGTCCACAGG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WS6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AGCTGCTGGTGAGTTGAG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WS7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CTTTACTTGAGCAACGTAG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WS7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AGTTGGCGGAAACATGAA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WS10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GCCTGACTCAAGCCATAC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WS10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CAACTTGATTCATTTTCTTCG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Jws11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CCATGTCAGTGAAAATCCA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Jws11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GTATACGACAGACAGGGAGG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Jws14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TGAATTTAAGTCGGTCGGTG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Jws14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ACCAAGAGAAAGAAGAAAATG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Jws15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TCCCTGTAGTGGCATTT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Jws15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CTGGAGTTCACCCCACAAG</w:t>
            </w:r>
          </w:p>
        </w:tc>
      </w:tr>
      <w:tr w:rsidR="00E5012B" w:rsidRPr="00D368C4" w:rsidTr="009C74B3"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b/>
                <w:bCs/>
                <w:sz w:val="24"/>
                <w:szCs w:val="24"/>
              </w:rPr>
              <w:t>Genomic DNA cloning and RNA interference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HindIII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CGGCGCGCC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AAGCTT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TTGCGA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CTCTGTTTTATGC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PstI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GGGATCCGTCGAC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CTGCAG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CC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ATCATCAATCAGCCAACC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RNAi1-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KpnI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TACTTCTGCACTA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GGTACC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GGA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GTCAATGGTCATCACAA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RNAi1-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lastRenderedPageBreak/>
              <w:t>KpnI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lastRenderedPageBreak/>
              <w:t>TAGAGCTCAGGCCT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GGTACC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TGG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lastRenderedPageBreak/>
              <w:t>GCAATAACAAACTCATCA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RNAi2-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BamHI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AATTCCCGG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GGATCC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GGAGGTC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ATGGTCATCACAAA</w:t>
            </w:r>
          </w:p>
        </w:tc>
      </w:tr>
      <w:tr w:rsidR="00E5012B" w:rsidRPr="00D368C4" w:rsidTr="009C74B3">
        <w:trPr>
          <w:trHeight w:val="653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RNAi2-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BamHI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GTAGTCGAC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GGATCC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TGGGCA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TAACAAACTCATCAA</w:t>
            </w:r>
          </w:p>
        </w:tc>
      </w:tr>
      <w:tr w:rsidR="00E5012B" w:rsidRPr="00D368C4" w:rsidTr="009C74B3"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b/>
                <w:bCs/>
                <w:sz w:val="24"/>
                <w:szCs w:val="24"/>
              </w:rPr>
              <w:t>Binary vector construction</w:t>
            </w:r>
          </w:p>
          <w:p w:rsidR="00E5012B" w:rsidRPr="00D368C4" w:rsidRDefault="00E5012B" w:rsidP="009C74B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Pro-EcoRI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CATGATTAC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GAATTC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TCATCCC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CCCTTTATGCGA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Pro-NcoI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TCAGATCTA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CCATGG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GGTGATA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TTCTTAGCAGCTTA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1305OsPSS-1-GFP-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SmaI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CGAGGACCGGT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CCCGGG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ATGG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GGTCAATGGTCATCAC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1305OsPSS-1-GFP-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SmaI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ACCATGGATCC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CCCGGG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TAGC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TTTTCCTTATCATTG</w:t>
            </w:r>
          </w:p>
        </w:tc>
      </w:tr>
      <w:tr w:rsidR="00E5012B" w:rsidRPr="00D368C4" w:rsidTr="009C74B3"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368C4">
              <w:rPr>
                <w:rFonts w:ascii="Times New Roman" w:hAnsi="Times New Roman"/>
                <w:b/>
                <w:bCs/>
                <w:sz w:val="24"/>
                <w:szCs w:val="24"/>
              </w:rPr>
              <w:t>Transient expression vector construction</w:t>
            </w:r>
          </w:p>
          <w:p w:rsidR="00E5012B" w:rsidRPr="00D368C4" w:rsidRDefault="00E5012B" w:rsidP="009C74B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GFP-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BamHI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GGTCCCGGG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GGATCC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ATGGAG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TCAATGGTCATCAC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OsPSS-1-GFP-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BamHI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CTCACCAT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GGATCC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TAGCCTT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TCCTTATCATTG</w:t>
            </w:r>
          </w:p>
        </w:tc>
      </w:tr>
      <w:tr w:rsidR="00E5012B" w:rsidRPr="00D368C4" w:rsidTr="009C74B3">
        <w:trPr>
          <w:trHeight w:val="583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FP -OsPSS-1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BgIII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GAGCTGTAC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AGATCT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ATGGAGG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CAATGGTCATCACA</w:t>
            </w:r>
          </w:p>
        </w:tc>
      </w:tr>
      <w:tr w:rsidR="00E5012B" w:rsidRPr="00D368C4" w:rsidTr="009C74B3">
        <w:trPr>
          <w:trHeight w:val="563"/>
        </w:trPr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FP -OsPSS-1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BgIII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GCCGCTTTA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AGATCT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TAGCCTT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TCCTTATCATT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2domain-BgIII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GAGCTGTAC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AGATCT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TGCACTG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ACCCCTAGGCCTGA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2domain-BgIII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GCCGCTTTA</w:t>
            </w:r>
            <w:r w:rsidRPr="00D368C4">
              <w:rPr>
                <w:rFonts w:ascii="Times New Roman" w:hAnsi="Times New Roman"/>
                <w:b/>
                <w:sz w:val="24"/>
                <w:szCs w:val="24"/>
              </w:rPr>
              <w:t>AGATCT</w:t>
            </w:r>
            <w:r w:rsidRPr="00D368C4">
              <w:rPr>
                <w:rFonts w:ascii="Times New Roman" w:hAnsi="Times New Roman"/>
                <w:sz w:val="24"/>
                <w:szCs w:val="24"/>
              </w:rPr>
              <w:t>CTAACAG</w:t>
            </w:r>
          </w:p>
          <w:p w:rsidR="00E5012B" w:rsidRPr="00D368C4" w:rsidRDefault="00E5012B" w:rsidP="00E5012B">
            <w:pPr>
              <w:spacing w:line="480" w:lineRule="auto"/>
              <w:ind w:rightChars="112" w:right="246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CCAGCAGCTCCACT</w:t>
            </w:r>
          </w:p>
        </w:tc>
      </w:tr>
      <w:tr w:rsidR="00E5012B" w:rsidRPr="00D368C4" w:rsidTr="009C74B3"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b/>
                <w:bCs/>
                <w:sz w:val="24"/>
                <w:szCs w:val="24"/>
              </w:rPr>
              <w:t>RT-PCR and qRT-PCR</w:t>
            </w:r>
          </w:p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5012B" w:rsidRPr="00D368C4" w:rsidRDefault="00E5012B" w:rsidP="009C74B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 xml:space="preserve">RTcF1 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GTGATGATGCTAGGCAATTT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 xml:space="preserve">RTcR1 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ATCAAAAAGGATCTCATAAAC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ctin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GAACTGGTATGGTCAAGG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ctin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GTCTCATGGATACCCGCA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PSS-1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GTATTTGGGCTGGAATGAAG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PSS-1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CCACTCATCTTTGTCCCACT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A1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TTGCTGAAATCCTGTTGC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A1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ACGCTCTTGTTTTCCTTC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A3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CAAGCCCTACAAAATAAC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A3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AAACCCCACTGCTGCTA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B1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CACCCTTGGTTCCTCTAT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B1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ACGGAGATAGTTCATCACA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B2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CGACTTGAGGATGTGAG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B2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ACTGTTTAGCCTGGGTGG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D1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TCCTGAGGGCAATGAGAA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D1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TGCCGCATCCTTGTAGAG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D2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ACGCCACTTGCTGCTCAT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D2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GCTTCAAGTAATCATCACCA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E1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CACCGGCGAACTTTTGAC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E1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TGGCGACTGAAAATGATG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F1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TCGTCCGAGAAGCTGTTC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F1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CCCCACCGGGCAACGCTC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G1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CTTGAGTCCGAGCGACAG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G1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AACGCAGGAGCTTAATGG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G2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CAAGAGGGTGGTGGATGG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G2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TGAGCACAGAGCGATACG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H2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AGGCTGGTCGGTTTCTG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H2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CCCTACAACACCAGCGT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H3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GCCCTTGACCGCATAAAC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OsExo70H3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TTGTTCGCCATGAAGAG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3a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TCCCAAGCAAAGGATGA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3a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AATGCGTAACCACTCATC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3b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GTGGAGATGGCTATGTGG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3b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TCTTTCTGAATGGCAACT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5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GTGGGAACATTAGAAAAG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5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CTCCATTGACTTGTAAAG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6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TTGCTACGAACTTTCATC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6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ACGCTGACAGTTTGAAGG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8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ATACCTGACCAAGGGATT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8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CAAAAGCCAATAGCCCAT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10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GATGGCAGAATGTGCTAAA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10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CTCCTCACCAAGAACAAC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15a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GATTCCCGTGTCACAAGCAG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15a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AATCCTCGTAATGAAGTC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15b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TCATTCCACTCGCCTCCA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Sec15b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TTCATTTTCACGATGCTC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Exo84a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AGACCGACAACTTCGACCC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Exo84a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ATAAACACTTCTACGCATC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Exo84b-F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CCAACTGGCATTCGTCCTTT</w:t>
            </w:r>
          </w:p>
        </w:tc>
      </w:tr>
      <w:tr w:rsidR="00E5012B" w:rsidRPr="00D368C4" w:rsidTr="009C74B3">
        <w:tc>
          <w:tcPr>
            <w:tcW w:w="15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qExo84b-R</w:t>
            </w:r>
          </w:p>
        </w:tc>
        <w:tc>
          <w:tcPr>
            <w:tcW w:w="4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5012B" w:rsidRPr="00D368C4" w:rsidRDefault="00E5012B" w:rsidP="009C74B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368C4">
              <w:rPr>
                <w:rFonts w:ascii="Times New Roman" w:hAnsi="Times New Roman"/>
                <w:sz w:val="24"/>
                <w:szCs w:val="24"/>
              </w:rPr>
              <w:t>TCATCCATTGTAGAACCACC</w:t>
            </w:r>
          </w:p>
        </w:tc>
      </w:tr>
    </w:tbl>
    <w:p w:rsidR="00E5012B" w:rsidRDefault="00E5012B" w:rsidP="00E5012B">
      <w:pPr>
        <w:rPr>
          <w:rFonts w:ascii="Times New Roman" w:hAnsi="Times New Roman" w:hint="eastAsia"/>
          <w:sz w:val="24"/>
          <w:szCs w:val="24"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12B"/>
    <w:rsid w:val="000E1EE0"/>
    <w:rsid w:val="0079158B"/>
    <w:rsid w:val="008965C2"/>
    <w:rsid w:val="00BD61C8"/>
    <w:rsid w:val="00C57561"/>
    <w:rsid w:val="00E5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2</Words>
  <Characters>2867</Characters>
  <Application>Microsoft Macintosh Word</Application>
  <DocSecurity>0</DocSecurity>
  <Lines>23</Lines>
  <Paragraphs>6</Paragraphs>
  <ScaleCrop>false</ScaleCrop>
  <Company>Amy Enterprises</Company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6-04-01T14:48:00Z</dcterms:created>
  <dcterms:modified xsi:type="dcterms:W3CDTF">2016-04-01T14:48:00Z</dcterms:modified>
</cp:coreProperties>
</file>